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5054EB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20/11/2024   </w:t>
      </w:r>
      <w:bookmarkStart w:id="3" w:name="_GoBack"/>
      <w:bookmarkEnd w:id="3"/>
    </w:p>
    <w:p w14:paraId="4B2D912C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3EEEFD0C">
      <w:pPr>
        <w:rPr>
          <w:rFonts w:ascii="Times New Roman" w:hAnsi="Times New Roman" w:eastAsia="宋体" w:cs="Times New Roman"/>
          <w:b/>
          <w:bCs/>
          <w:szCs w:val="21"/>
        </w:rPr>
      </w:pPr>
      <w:bookmarkStart w:id="0" w:name="_Hlk183281876"/>
      <w:r>
        <w:rPr>
          <w:rFonts w:ascii="Times New Roman" w:hAnsi="Times New Roman" w:eastAsia="宋体" w:cs="Times New Roman"/>
          <w:b/>
          <w:bCs/>
          <w:szCs w:val="21"/>
        </w:rPr>
        <w:t>Wanfang Med O</w:t>
      </w:r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nline: 36 results. </w:t>
      </w:r>
    </w:p>
    <w:p w14:paraId="3AFF579D"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通心络</w:t>
      </w:r>
    </w:p>
    <w:p w14:paraId="70D0E43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6113FA73"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(((随机对照试验) OR 对照临床试验随机) OR 临床试验随机) OR 随机对照临床试验) OR 随机临床试验</w:t>
      </w:r>
    </w:p>
    <w:p w14:paraId="567BE6A4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026BAD5B"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动脉粥样硬化</w:t>
      </w:r>
      <w:r>
        <w:rPr>
          <w:rFonts w:ascii="Times New Roman" w:hAnsi="Times New Roman" w:eastAsia="宋体" w:cs="Times New Roman"/>
          <w:szCs w:val="21"/>
        </w:rPr>
        <w:tab/>
      </w:r>
    </w:p>
    <w:p w14:paraId="77E61F0C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4A5C1B92"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((脑卒中) OR 脑血管意外) OR 脑血管中风) OR 脑中风</w:t>
      </w:r>
      <w:r>
        <w:rPr>
          <w:rFonts w:ascii="Times New Roman" w:hAnsi="Times New Roman" w:eastAsia="宋体" w:cs="Times New Roman"/>
          <w:szCs w:val="21"/>
        </w:rPr>
        <w:tab/>
      </w:r>
    </w:p>
    <w:p w14:paraId="4A9A9CD6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599F361E">
      <w:pPr>
        <w:pStyle w:val="10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心肌梗死) OR 心肌梗塞</w:t>
      </w:r>
    </w:p>
    <w:p w14:paraId="3EE5772E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50ACF5A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6. ((脑梗死) OR 脑梗塞) OR 脑血栓</w:t>
      </w:r>
    </w:p>
    <w:p w14:paraId="07C4A0C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74C1E945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7.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((((脑出血) OR 颅内出血) OR 脑内出血) OR 脑实质出血) OR 蛛网膜下腔出血</w:t>
      </w:r>
    </w:p>
    <w:p w14:paraId="109B2EB0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3F0F5DB4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8.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(外周动脉疾病) OR 外周血管疾病</w:t>
      </w:r>
    </w:p>
    <w:p w14:paraId="2E6F5C40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7E1A3523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9. 心肌血管重建</w:t>
      </w:r>
    </w:p>
    <w:p w14:paraId="4D67B16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资源类型：(中文期刊 OR 外文期刊)</w:t>
      </w:r>
    </w:p>
    <w:p w14:paraId="73924DFB">
      <w:pPr>
        <w:rPr>
          <w:rFonts w:ascii="Times New Roman" w:hAnsi="Times New Roman" w:eastAsia="宋体" w:cs="Times New Roman"/>
          <w:szCs w:val="21"/>
        </w:rPr>
      </w:pPr>
      <w:bookmarkStart w:id="1" w:name="_Hlk183696001"/>
      <w:r>
        <w:rPr>
          <w:rFonts w:ascii="Times New Roman" w:hAnsi="Times New Roman" w:eastAsia="宋体" w:cs="Times New Roman"/>
          <w:szCs w:val="21"/>
        </w:rPr>
        <w:t>10. #1 AND #2 AND #3</w:t>
      </w:r>
    </w:p>
    <w:p w14:paraId="31180A3A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1. #1 AND #2 AND #4</w:t>
      </w:r>
    </w:p>
    <w:p w14:paraId="7817CA05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2. #1 AND #2 AND #5</w:t>
      </w:r>
    </w:p>
    <w:p w14:paraId="08A0DC96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3. #1 AND #2 AND #6</w:t>
      </w:r>
    </w:p>
    <w:p w14:paraId="1865C35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4. #1 AND #2 AND #7</w:t>
      </w:r>
    </w:p>
    <w:p w14:paraId="7D3BF4CA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5. #1 AND #2 AND #8</w:t>
      </w:r>
    </w:p>
    <w:p w14:paraId="2C09CBB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6. #1 AND #2 AND #9</w:t>
      </w:r>
    </w:p>
    <w:bookmarkEnd w:id="1"/>
    <w:p w14:paraId="02816156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69D8C3D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China National Knowledge Infrastructure (CNKI):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15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results.</w:t>
      </w:r>
    </w:p>
    <w:p w14:paraId="210A49C2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ab/>
      </w:r>
    </w:p>
    <w:p w14:paraId="46AC03C8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.（题名/关键词/摘要：通心络）资源范围：期刊;</w:t>
      </w:r>
    </w:p>
    <w:p w14:paraId="14415E8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2.（题名/关键词/摘要：随机对照试验）OR（题名/关键词/摘要：对照临床试验随机(精确)）OR（题名/关键词/摘要：临床试验随机(精确)）OR（题名/关键词/摘要：随机对照临床试验(精确)）OR（题名/关键词/摘要：随机临床试验(精确)）资源范围：期刊;</w:t>
      </w:r>
    </w:p>
    <w:p w14:paraId="0657DF55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3.（题名/关键词/摘要：动脉粥样硬化）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资源范围：期刊</w:t>
      </w:r>
    </w:p>
    <w:p w14:paraId="75A4BB3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4.（主要主题：心肌梗塞(本)）OR（题名/关键词/摘要：心肌梗塞(精确)）资源范围：期刊;</w:t>
      </w:r>
    </w:p>
    <w:p w14:paraId="29E38220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5.（主要主题：脑梗塞(本)）OR（题名/关键词/摘要：脑梗塞(精确)）OR（题名/关键词/摘要：脑血栓(精确)）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资源范围：期刊;</w:t>
      </w:r>
      <w:r>
        <w:rPr>
          <w:rFonts w:hint="eastAsia" w:ascii="Times New Roman" w:hAnsi="Times New Roman" w:eastAsia="宋体" w:cs="Times New Roman"/>
          <w:szCs w:val="21"/>
        </w:rPr>
        <w:tab/>
      </w:r>
    </w:p>
    <w:p w14:paraId="1803D6C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6.（主要主题：卒中(本)）OR（题名/关键词/摘要：脑血管意外(精确)）OR（题名/关键词/摘要：脑血管中风(精确)）OR（题名/关键词/摘要：脑中风(精确)）资源范围：期刊;</w:t>
      </w:r>
      <w:r>
        <w:rPr>
          <w:rFonts w:hint="eastAsia" w:ascii="Times New Roman" w:hAnsi="Times New Roman" w:eastAsia="宋体" w:cs="Times New Roman"/>
          <w:szCs w:val="21"/>
        </w:rPr>
        <w:tab/>
      </w:r>
    </w:p>
    <w:p w14:paraId="665338E7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7.（主要主题：脑出血(本)）OR（题名/关键词/摘要：颅内出血(精确)）OR（题名/关键词/摘要：脑内出血(精确)）OR（题名/关键词/摘要：脑实质出血(精确)）OR（题名/关键词/摘要：蛛网膜下腔出血(精确)）资源范围：期刊;</w:t>
      </w:r>
      <w:r>
        <w:rPr>
          <w:rFonts w:hint="eastAsia" w:ascii="Times New Roman" w:hAnsi="Times New Roman" w:eastAsia="宋体" w:cs="Times New Roman"/>
          <w:szCs w:val="21"/>
        </w:rPr>
        <w:tab/>
      </w:r>
    </w:p>
    <w:p w14:paraId="4BD93E64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8.（主要主题：外周动脉疾病(本)）OR（题名/关键词/摘要：外周血管疾病(精确)）资源范围：期刊;</w:t>
      </w:r>
      <w:r>
        <w:rPr>
          <w:rFonts w:hint="eastAsia" w:ascii="Times New Roman" w:hAnsi="Times New Roman" w:eastAsia="宋体" w:cs="Times New Roman"/>
          <w:szCs w:val="21"/>
        </w:rPr>
        <w:tab/>
      </w:r>
    </w:p>
    <w:p w14:paraId="23E57B8B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9.（题名/关键词/摘要：心肌血管重建）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资源范围：期刊;</w:t>
      </w:r>
      <w:r>
        <w:rPr>
          <w:rFonts w:hint="eastAsia" w:ascii="Times New Roman" w:hAnsi="Times New Roman" w:eastAsia="宋体" w:cs="Times New Roman"/>
          <w:szCs w:val="21"/>
        </w:rPr>
        <w:tab/>
      </w:r>
    </w:p>
    <w:p w14:paraId="08EED1E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0. #1 AND #2 AND #3</w:t>
      </w:r>
    </w:p>
    <w:p w14:paraId="4CF73733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1. #1 AND #2 AND #4</w:t>
      </w:r>
    </w:p>
    <w:p w14:paraId="430D86C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2. #1 AND #2 AND #5</w:t>
      </w:r>
    </w:p>
    <w:p w14:paraId="78F865A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3. #1 AND #2 AND #6</w:t>
      </w:r>
    </w:p>
    <w:p w14:paraId="6C61481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4. #1 AND #2 AND #7</w:t>
      </w:r>
    </w:p>
    <w:p w14:paraId="6B181EB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5. #1 AND #2 AND #8</w:t>
      </w:r>
    </w:p>
    <w:p w14:paraId="4686B31E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szCs w:val="21"/>
        </w:rPr>
        <w:t>16. #1 AND #2 AND #9</w:t>
      </w:r>
    </w:p>
    <w:p w14:paraId="613EF50A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6A3DACA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Medline: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5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results.</w:t>
      </w:r>
    </w:p>
    <w:p w14:paraId="2F60C537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tongxinluo"[Supplementary Concept] OR "tongxinluo"[All Fields] OR (((xin, tong[Author] OR tong, xin[Author]) OR tong xin[Author] OR tong xin[Investigator]) AND "luo"[All Fields])</w:t>
      </w:r>
    </w:p>
    <w:p w14:paraId="78DA29C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randomized controlled trial"[Publication Type] OR "randomized controlled trials as topic"[MeSH Terms] OR "randomized controlled trial"[All Fields] OR "randomised controlled trial"[All Fields] OR "randomized controlled trial"[Publication Type] OR "randomized controlled trials as topic"[MeSH Terms] OR "randomized clinical trial"[All Fields] OR "randomised clinical trial"[All Fields] OR "controlled clinical trial"[Publication Type] OR "controlled clinical trials as topic"[MeSH Terms] OR "controlled clinical trial"[All Fields] OR "clinical trial"[Publication Type] OR "clinical trials as topic"[MeSH Terms] OR "clinical trial"[All Fields] OR "clinical trial"[Publication Type] OR "clinical trials as topic"[MeSH Terms] OR "clinical trial"[All Fields]</w:t>
      </w:r>
    </w:p>
    <w:p w14:paraId="2EFA4151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atherosclerosis"[MeSH Terms] OR "atherosclerosis"[All Fields] OR "atheroscleroses"[All Fields] OR "atherosclerosis"[MeSH Terms] OR "atherosclerosis"[All Fields] OR "atheroscleroses"[All Fields] OR "atherosclerosis"[MeSH Terms] OR "atherosclerosis"[All Fields] OR "atherogenesis"[All Fields] OR "atherosclerosis"[MeSH Terms] OR "atherosclerosis"[All Fields] OR "atherogenesis"[All Fields]</w:t>
      </w:r>
    </w:p>
    <w:p w14:paraId="3CD15778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4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stroke"[MeSH Terms] OR "stroke"[All Fields] OR "strokes"[All Fields] OR "stroke s"[All Fields] OR ("stroke"[MeSH Terms] OR "stroke"[All Fields] OR ("cerebrovascular"[All Fields] AND "accident"[All Fields]) OR "cerebrovascular accident"[All Fields]) OR ("stroke"[MeSH Terms] OR "stroke"[All Fields] OR ("brain"[All Fields] AND "vascular"[All Fields] AND "accident"[All Fields]) OR "brain vascular accident"[All Fields]) OR ("apoplexies"[All Fields] OR "stroke"[MeSH Terms] OR "stroke"[All Fields] OR "apoplexy"[All Fields]) OR ("stroke"[MeSH Terms] OR "stroke"[All Fields] OR "cva"[All Fields])</w:t>
      </w:r>
    </w:p>
    <w:p w14:paraId="0FB2FAFB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5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brain infarction"[MeSH Terms] OR ("brain"[All Fields] AND "infarction"[All Fields]) OR "brain infarction"[All Fields] OR ("brain infarction"[MeSH Terms] OR ("brain"[All Fields] AND "infarction"[All Fields]) OR "brain infarction"[All Fields] OR ("brain"[All Fields] AND "infarct"[All Fields]) OR "brain infarct"[All Fields]) OR ("cerebral infarction"[MeSH Terms] OR ("cerebral"[All Fields] AND "infarction"[All Fields]) OR "cerebral infarction"[All Fields])</w:t>
      </w:r>
    </w:p>
    <w:p w14:paraId="35BEDFA9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6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cerebral haemorrhage"[All Fields] OR "cerebral hemorrhage"[MeSH Terms] OR ("cerebral"[All Fields] AND "hemorrhage"[All Fields]) OR "cerebral hemorrhage"[All Fields] OR ("intracerebral haemorrhage"[All Fields] OR "cerebral hemorrhage"[MeSH Terms] OR ("cerebral"[All Fields] AND "hemorrhage"[All Fields]) OR "cerebral hemorrhage"[All Fields] OR ("intracerebral"[All Fields] AND "hemorrhage"[All Fields]) OR "intracerebral hemorrhage"[All Fields]) OR ("cerebral hemorrhage"[MeSH Terms] OR ("cerebral"[All Fields] AND "hemorrhage"[All Fields]) OR "cerebral hemorrhage"[All Fields] OR ("cerebrum"[All Fields] AND "hemorrhage"[All Fields])) OR ("brain haemorrhage"[All Fields] OR "intracranial hemorrhages"[MeSH Terms] OR ("intracranial"[All Fields] AND "hemorrhages"[All Fields]) OR "intracranial hemorrhages"[All Fields] OR ("brain"[All Fields] AND "hemorrhage"[All Fields]) OR "brain hemorrhage"[All Fields]) OR ("subarachnoid haemorrhage"[All Fields] OR "subarachnoid hemorrhage"[MeSH Terms] OR ("subarachnoid"[All Fields] AND "hemorrhage"[All Fields]) OR "subarachnoid hemorrhage"[All Fields]) OR "SAH"[All Fields]</w:t>
      </w:r>
    </w:p>
    <w:p w14:paraId="677CD5C3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7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peripheral arterial disease"[MeSH Terms] OR ("peripheral"[All Fields] AND "arterial"[All Fields] AND "disease"[All Fields]) OR "peripheral arterial disease"[All Fields] OR ("peripheral arterial disease"[MeSH Terms] OR ("peripheral"[All Fields] AND "arterial"[All Fields] AND "disease"[All Fields]) OR "peripheral arterial disease"[All Fields] OR ("peripheral"[All Fields] AND "artery"[All Fields] AND "diseases"[All Fields]) OR "peripheral artery diseases"[All Fields])</w:t>
      </w:r>
    </w:p>
    <w:p w14:paraId="395DB264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8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"myocardial infarction"[MeSH Terms] OR ("myocardial"[All Fields] AND "infarction"[All Fields]) OR "myocardial infarction"[All Fields] OR ("myocardial infarction"[MeSH Terms] OR ("myocardial"[All Fields] AND "infarction"[All Fields]) OR "myocardial infarction"[All Fields] OR ("heart"[All Fields] AND "attack"[All Fields]) OR "heart attack"[All Fields]) OR ("myocardial infarction"[MeSH Terms] OR ("myocardial"[All Fields] AND "infarction"[All Fields]) OR "myocardial infarction"[All Fields] OR ("myocardial"[All Fields] AND "infarct"[All Fields]) OR "myocardial infarct"[All Fields]) OR ("myocardial infarction"[MeSH Terms] OR ("myocardial"[All Fields] AND "infarction"[All Fields]) OR "myocardial infarction"[All Fields] OR ("cardiovascular"[All Fields] AND "stroke"[All Fields]) OR "cardiovascular stroke"[All Fields])</w:t>
      </w:r>
    </w:p>
    <w:p w14:paraId="78CC488B"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宋体" w:cs="Times New Roman"/>
          <w:szCs w:val="21"/>
        </w:rPr>
        <w:t>9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(("coronaries"[All Fields] OR "heart"[MeSH Terms] OR "heart"[All Fields] OR "coronary"[All Fields]) AND ("revascularisation"[All Fields] OR "revascularisations"[All Fields] OR "revascularise"[All Fields] OR "revascularised"[All Fields] OR "revascularising"[All Fields] OR "revascularization"[All Fields] OR "revascularizations"[All Fields] OR "revascularize"[All Fields] OR "revascularized"[All Fields] OR "revascularizes"[All Fields] OR "revascularizing"[All Fields])) OR ("percutaneous coronary intervention"[MeSH Terms] OR ("percutaneous"[All Fields] AND "coronary"[All Fields] AND "intervention"[All Fields]) OR "percutaneous coronary intervention"[All Fields])</w:t>
      </w:r>
    </w:p>
    <w:p w14:paraId="6504FDB2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0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3</w:t>
      </w:r>
    </w:p>
    <w:p w14:paraId="0B8587EF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1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4</w:t>
      </w:r>
    </w:p>
    <w:p w14:paraId="1CBC8F61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2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5</w:t>
      </w:r>
    </w:p>
    <w:p w14:paraId="08D52E85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3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6</w:t>
      </w:r>
    </w:p>
    <w:p w14:paraId="75665338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4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7</w:t>
      </w:r>
    </w:p>
    <w:p w14:paraId="7193804E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5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8</w:t>
      </w:r>
    </w:p>
    <w:p w14:paraId="7D1E776B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6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9</w:t>
      </w:r>
    </w:p>
    <w:p w14:paraId="31E94769">
      <w:pPr>
        <w:rPr>
          <w:rFonts w:ascii="Times New Roman" w:hAnsi="Times New Roman" w:eastAsia="宋体" w:cs="Times New Roman"/>
          <w:szCs w:val="21"/>
        </w:rPr>
      </w:pPr>
    </w:p>
    <w:p w14:paraId="27A12917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Web of Science: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17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results.</w:t>
      </w:r>
    </w:p>
    <w:p w14:paraId="265EF379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TS=(tongxinluo)) OR TS=(tong xin luo) and Preprint Citation Index (Exclude–Database)"</w:t>
      </w:r>
    </w:p>
    <w:p w14:paraId="23AF3982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((TS=(randomized controlled trial)) OR TS=( randomized clinical trial)) OR TS=(controlled clinical trial)) OR TS=(clinical trial)) OR TS=(clinical study) "</w:t>
      </w:r>
    </w:p>
    <w:p w14:paraId="143DEDD2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(TS=(atherosclerosis)) OR TS=(atheroscleroses)) OR TS=(atherogenesis)) OR TS=(atherogenesis)"</w:t>
      </w:r>
    </w:p>
    <w:p w14:paraId="26D9509B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((TS=(stroke)) OR TS=(cerebrovascular accident)) OR TS=(brain vascular accident)) OR TS=(apoplexy)) OR TS=(CVA) "</w:t>
      </w:r>
    </w:p>
    <w:p w14:paraId="79F61070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TS=(brain infarction)) OR TS=(brain infarct)) OR TS=(cerebral infarction) "</w:t>
      </w:r>
    </w:p>
    <w:p w14:paraId="6FE1997D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(((TS=(cerebral hemorrhage)) OR TS=(intracerebral hemorrhage)) OR TS=(cerebrum hemorrhage)) OR TS=(brain hemorrhage)) OR TS=(subarachnoid hemorrhage)) OR TS=(SAH ) "</w:t>
      </w:r>
    </w:p>
    <w:p w14:paraId="3CCA338A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TS=(peripheral arterial disease)) OR TS=(peripheral artery diseases) "</w:t>
      </w:r>
    </w:p>
    <w:p w14:paraId="34281AF6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((TS=(myocardial infarction)) OR TS=(heart attack)) OR TS=(myocardial infarct)) OR TS=(cardiovascular stroke) "</w:t>
      </w:r>
    </w:p>
    <w:p w14:paraId="019F2371">
      <w:pPr>
        <w:pStyle w:val="10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"(TS=(coronary revascularization)) OR TS=(percutaneous coronary intervention) "</w:t>
      </w:r>
    </w:p>
    <w:p w14:paraId="3D428B0E">
      <w:pPr>
        <w:ind w:left="21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0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3</w:t>
      </w:r>
    </w:p>
    <w:p w14:paraId="3CDD6257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1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4</w:t>
      </w:r>
    </w:p>
    <w:p w14:paraId="14127DAC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2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5</w:t>
      </w:r>
    </w:p>
    <w:p w14:paraId="246BEFB3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3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6</w:t>
      </w:r>
    </w:p>
    <w:p w14:paraId="5BD7730D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4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7</w:t>
      </w:r>
    </w:p>
    <w:p w14:paraId="7365AF6F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5. 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#1 AND #2 AND #8</w:t>
      </w:r>
    </w:p>
    <w:p w14:paraId="1F081CE1">
      <w:pPr>
        <w:ind w:firstLine="210" w:firstLineChars="1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16.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 xml:space="preserve"> #1 AND #2 AND #9</w:t>
      </w:r>
    </w:p>
    <w:p w14:paraId="6FC16BC2">
      <w:pPr>
        <w:rPr>
          <w:rFonts w:ascii="Times New Roman" w:hAnsi="Times New Roman" w:eastAsia="宋体" w:cs="Times New Roman"/>
          <w:szCs w:val="21"/>
        </w:rPr>
      </w:pPr>
    </w:p>
    <w:p w14:paraId="1581EE35">
      <w:pPr>
        <w:rPr>
          <w:rFonts w:ascii="Times New Roman" w:hAnsi="Times New Roman" w:eastAsia="宋体" w:cs="Times New Roman"/>
          <w:b/>
          <w:bCs/>
          <w:szCs w:val="21"/>
        </w:rPr>
      </w:pPr>
      <w:bookmarkStart w:id="2" w:name="_Hlk183723417"/>
      <w:r>
        <w:rPr>
          <w:rFonts w:hint="eastAsia" w:ascii="Times New Roman" w:hAnsi="Times New Roman" w:eastAsia="宋体" w:cs="Times New Roman"/>
          <w:b/>
          <w:bCs/>
          <w:szCs w:val="21"/>
        </w:rPr>
        <w:t>Cochrane library</w:t>
      </w:r>
      <w:bookmarkEnd w:id="2"/>
      <w:r>
        <w:rPr>
          <w:rFonts w:hint="eastAsia" w:ascii="Times New Roman" w:hAnsi="Times New Roman" w:eastAsia="宋体" w:cs="Times New Roman"/>
          <w:b/>
          <w:bCs/>
          <w:szCs w:val="21"/>
        </w:rPr>
        <w:t>: 50 results</w:t>
      </w:r>
    </w:p>
    <w:p w14:paraId="0694E29B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tongxinluo):ti,ab,kw OR (tong xin luo):ti,ab,kw (Word variations have been searched)</w:t>
      </w:r>
    </w:p>
    <w:p w14:paraId="18C60AB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2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randomized controlled trial):ti,ab,kw OR (randomized clinical trial):ti,ab,kw OR (controlled clinical trial):ti,ab,kw OR (clinical trial):ti,ab,kw OR (clinical study):ti,ab,kw (Word variations have been searched)</w:t>
      </w:r>
    </w:p>
    <w:p w14:paraId="009596A7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3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atherosclerosis):ti,ab,kw OR (atheroscleroses):ti,ab,kw OR (atherogenesis):ti,ab,kw OR (atherogenesis):ti,ab,kw (Word variations have been searched)</w:t>
      </w:r>
    </w:p>
    <w:p w14:paraId="05C1306E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4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stroke):ti,ab,kw OR (cerebrovascular accident):ti,ab,kw OR (brain vascular accident):ti,ab,kw OR (apoplexy):ti,ab,kw OR (CVA):ti,ab,kw (Word variations have been searched)</w:t>
      </w:r>
    </w:p>
    <w:p w14:paraId="5F6BA26F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5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brain infarction):ti,ab,kw OR (brain infarct):ti,ab,kw OR (cerebral infarction):ti,ab,kw (Word variations have been searched)</w:t>
      </w:r>
    </w:p>
    <w:p w14:paraId="3F4363AF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6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cerebral hemorrhage):ti,ab,kw OR (intracerebral hemorrhage):ti,ab,kw OR (cerebrum hemorrhage):ti,ab,kw OR (brain hemorrhage):ti,ab,kw OR (subarachnoid hemorrhage):ti,ab,kw (Word variations have been searched)</w:t>
      </w:r>
    </w:p>
    <w:p w14:paraId="1754059F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7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peripheral arterial disease):ti,ab,kw OR (peripheral artery diseases):ti,ab,kw (Word variations have been searched)</w:t>
      </w:r>
    </w:p>
    <w:p w14:paraId="0D685E7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8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myocardial infarction):ti,ab,kw OR (heart attack):ti,ab,kw OR (myocardial infarct):ti,ab,kw OR (cardiovascular stroke):ti,ab,kw (Word variations have been searched)</w:t>
      </w:r>
    </w:p>
    <w:p w14:paraId="77FC8318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9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(coronary revascularization):ti,ab,kw OR (percutaneous coronary intervention):ti,ab,kw (Word variations have been searched)</w:t>
      </w:r>
    </w:p>
    <w:p w14:paraId="2D3E32B2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0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3</w:t>
      </w:r>
    </w:p>
    <w:p w14:paraId="462B9D9F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1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4</w:t>
      </w:r>
    </w:p>
    <w:p w14:paraId="124AB721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2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5</w:t>
      </w:r>
    </w:p>
    <w:p w14:paraId="576022B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3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6</w:t>
      </w:r>
    </w:p>
    <w:p w14:paraId="1E208306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4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7</w:t>
      </w:r>
    </w:p>
    <w:p w14:paraId="604F4E07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5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8</w:t>
      </w:r>
    </w:p>
    <w:p w14:paraId="38CC68E1">
      <w:pPr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6.</w:t>
      </w:r>
      <w:r>
        <w:rPr>
          <w:rFonts w:hint="eastAsia" w:ascii="Times New Roman" w:hAnsi="Times New Roman" w:eastAsia="宋体" w:cs="Times New Roman"/>
          <w:szCs w:val="21"/>
        </w:rPr>
        <w:tab/>
      </w:r>
      <w:r>
        <w:rPr>
          <w:rFonts w:hint="eastAsia" w:ascii="Times New Roman" w:hAnsi="Times New Roman" w:eastAsia="宋体" w:cs="Times New Roman"/>
          <w:szCs w:val="21"/>
        </w:rPr>
        <w:t>#1 AND #2 AND #9</w:t>
      </w:r>
    </w:p>
    <w:p w14:paraId="7D12FD5C">
      <w:pPr>
        <w:rPr>
          <w:rFonts w:ascii="Times New Roman" w:hAnsi="Times New Roman" w:eastAsia="宋体" w:cs="Times New Roman"/>
          <w:szCs w:val="21"/>
        </w:rPr>
      </w:pPr>
    </w:p>
    <w:p w14:paraId="2BBEFD5F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Embase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: 239 results</w:t>
      </w:r>
    </w:p>
    <w:p w14:paraId="15743FB2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7033846B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ongxinluo OR (tong AND xin AND luo)</w:t>
      </w:r>
    </w:p>
    <w:p w14:paraId="06E68621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randomized AND controlled AND trial OR (controlled AND clinical AND trial) OR (clinical AND trial) OR (clinical AND study) OR (randomized AND clinical AND trial)</w:t>
      </w:r>
    </w:p>
    <w:p w14:paraId="706380E8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atherosclerosis OR atheroscleroses OR atherogenesis</w:t>
      </w:r>
    </w:p>
    <w:p w14:paraId="101A2C96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stroke OR (cerebrovascular AND accident) OR (brain AND vascular AND accident) OR apoplexy OR cva</w:t>
      </w:r>
    </w:p>
    <w:p w14:paraId="39CEDCD8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brain AND infarction OR (brain AND infarct) OR (cerebral AND infarction)</w:t>
      </w:r>
    </w:p>
    <w:p w14:paraId="06A7D927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cerebral AND hemorrhage OR (intracerebral AND hemorrhage) OR (brain AND hemorrhage) OR (subarachnoid AND hemorrhage) OR sah OR (cerebrum AND hemorrhage)</w:t>
      </w:r>
    </w:p>
    <w:p w14:paraId="0265C10A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myocardial AND infarction OR (heart AND attack) OR (myocardial AND infarct) OR (cardiovascular AND stroke)</w:t>
      </w:r>
    </w:p>
    <w:p w14:paraId="4AA17224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peripheral AND arterial AND disease OR (peripheral AND artery AND diseases)</w:t>
      </w:r>
    </w:p>
    <w:p w14:paraId="5FB6A045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coronary AND revascularization OR (percutaneous AND coronary AND intervention)</w:t>
      </w:r>
    </w:p>
    <w:p w14:paraId="674CA755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3</w:t>
      </w:r>
    </w:p>
    <w:p w14:paraId="02BC6131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4</w:t>
      </w:r>
    </w:p>
    <w:p w14:paraId="0FE94B34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5</w:t>
      </w:r>
    </w:p>
    <w:p w14:paraId="03F6B86D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6</w:t>
      </w:r>
    </w:p>
    <w:p w14:paraId="2B0DF05C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7</w:t>
      </w:r>
    </w:p>
    <w:p w14:paraId="50CACD31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8</w:t>
      </w:r>
    </w:p>
    <w:p w14:paraId="0F2EAD7E">
      <w:pPr>
        <w:pStyle w:val="10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#1 AND #2 AND #9</w:t>
      </w:r>
    </w:p>
    <w:p w14:paraId="4AC41DC8">
      <w:pPr>
        <w:rPr>
          <w:rFonts w:hint="eastAsia" w:ascii="Times New Roman" w:hAnsi="Times New Roman" w:eastAsia="宋体" w:cs="Times New Roman"/>
          <w:b/>
          <w:bCs/>
          <w:szCs w:val="21"/>
        </w:rPr>
      </w:pPr>
    </w:p>
    <w:p w14:paraId="758AC88F">
      <w:pPr>
        <w:rPr>
          <w:rFonts w:hint="eastAsia"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ClinicalTrials.gov: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results</w:t>
      </w:r>
    </w:p>
    <w:p w14:paraId="04FE43ED">
      <w:pPr>
        <w:rPr>
          <w:rFonts w:hint="eastAsia" w:ascii="Times New Roman" w:hAnsi="Times New Roman" w:eastAsia="宋体" w:cs="Times New Roman"/>
          <w:b/>
          <w:bCs/>
          <w:szCs w:val="21"/>
        </w:rPr>
      </w:pPr>
    </w:p>
    <w:p w14:paraId="2C01D7FF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Tongxinluo</w:t>
      </w:r>
    </w:p>
    <w:p w14:paraId="5D205944"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</w:p>
    <w:p w14:paraId="22849A3C">
      <w:pP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copus: 113 results</w:t>
      </w:r>
    </w:p>
    <w:p w14:paraId="0491EF94">
      <w:pPr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 w14:paraId="5C638442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tongxinluo OR (tong AND xin AND luo)</w:t>
      </w:r>
    </w:p>
    <w:p w14:paraId="73B9A8B8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randomized AND controlled AND trial OR (controlled AND clinical AND trial) OR (clinical AND trial) OR (clinical AND study) OR (randomized AND clinical AND trial)</w:t>
      </w:r>
    </w:p>
    <w:p w14:paraId="75280374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atherosclerosis OR atheroscleroses OR atherogenesis</w:t>
      </w:r>
    </w:p>
    <w:p w14:paraId="5F6C97D2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stroke OR (cerebrovascular AND accident) OR (brain AND vascular AND accident) OR apoplexy OR cva</w:t>
      </w:r>
    </w:p>
    <w:p w14:paraId="384978C8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brain AND infarction OR (brain AND infarct) OR (cerebral AND infarction)</w:t>
      </w:r>
    </w:p>
    <w:p w14:paraId="642695F1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cerebral AND hemorrhage OR (intracerebral AND hemorrhage) OR (brain AND hemorrhage) OR (subarachnoid AND hemorrhage) OR sah OR (cerebrum AND hemorrhage)</w:t>
      </w:r>
    </w:p>
    <w:p w14:paraId="3AE2548B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myocardial AND infarction OR (heart AND attack) OR (myocardial AND infarct) OR (cardiovascular AND stroke)</w:t>
      </w:r>
    </w:p>
    <w:p w14:paraId="24BBEFE1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peripheral AND arterial AND disease OR (peripheral AND artery AND diseases)</w:t>
      </w:r>
    </w:p>
    <w:p w14:paraId="3466CC3F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coronary AND revascularization OR (percutaneous AND coronary AND intervention)</w:t>
      </w:r>
    </w:p>
    <w:p w14:paraId="107EB1DC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3</w:t>
      </w:r>
    </w:p>
    <w:p w14:paraId="656FF8D3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4</w:t>
      </w:r>
    </w:p>
    <w:p w14:paraId="7E84D021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5</w:t>
      </w:r>
    </w:p>
    <w:p w14:paraId="464C67E1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6</w:t>
      </w:r>
    </w:p>
    <w:p w14:paraId="45EC46FA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7</w:t>
      </w:r>
    </w:p>
    <w:p w14:paraId="5145CD7C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8</w:t>
      </w:r>
    </w:p>
    <w:p w14:paraId="6C771782">
      <w:pPr>
        <w:numPr>
          <w:ilvl w:val="0"/>
          <w:numId w:val="4"/>
        </w:numPr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Cs w:val="21"/>
          <w:lang w:val="en-US" w:eastAsia="zh-CN"/>
        </w:rPr>
        <w:t>#1 AND #2 AND #9</w:t>
      </w:r>
    </w:p>
    <w:p w14:paraId="4B3433E6">
      <w:pPr>
        <w:ind w:firstLine="210" w:firstLineChars="100"/>
        <w:rPr>
          <w:rFonts w:hint="default" w:ascii="Times New Roman" w:hAnsi="Times New Roman" w:eastAsia="宋体" w:cs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5825498"/>
    <w:multiLevelType w:val="singleLevel"/>
    <w:tmpl w:val="C5825498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5C352928"/>
    <w:multiLevelType w:val="multilevel"/>
    <w:tmpl w:val="5C35292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607F3BBD"/>
    <w:multiLevelType w:val="multilevel"/>
    <w:tmpl w:val="607F3BBD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70966989"/>
    <w:multiLevelType w:val="multilevel"/>
    <w:tmpl w:val="70966989"/>
    <w:lvl w:ilvl="0" w:tentative="0">
      <w:start w:val="1"/>
      <w:numFmt w:val="decimal"/>
      <w:lvlText w:val="%1."/>
      <w:lvlJc w:val="left"/>
      <w:pPr>
        <w:ind w:left="570" w:hanging="360"/>
      </w:pPr>
      <w:rPr>
        <w:rFonts w:ascii="Times New Roman" w:hAnsi="Times New Roman" w:eastAsia="宋体" w:cs="Times New Roman"/>
      </w:rPr>
    </w:lvl>
    <w:lvl w:ilvl="1" w:tentative="0">
      <w:start w:val="1"/>
      <w:numFmt w:val="lowerLetter"/>
      <w:lvlText w:val="%2)"/>
      <w:lvlJc w:val="left"/>
      <w:pPr>
        <w:ind w:left="1090" w:hanging="440"/>
      </w:pPr>
    </w:lvl>
    <w:lvl w:ilvl="2" w:tentative="0">
      <w:start w:val="1"/>
      <w:numFmt w:val="lowerRoman"/>
      <w:lvlText w:val="%3."/>
      <w:lvlJc w:val="right"/>
      <w:pPr>
        <w:ind w:left="1530" w:hanging="440"/>
      </w:pPr>
    </w:lvl>
    <w:lvl w:ilvl="3" w:tentative="0">
      <w:start w:val="1"/>
      <w:numFmt w:val="decimal"/>
      <w:lvlText w:val="%4."/>
      <w:lvlJc w:val="left"/>
      <w:pPr>
        <w:ind w:left="1970" w:hanging="440"/>
      </w:pPr>
    </w:lvl>
    <w:lvl w:ilvl="4" w:tentative="0">
      <w:start w:val="1"/>
      <w:numFmt w:val="lowerLetter"/>
      <w:lvlText w:val="%5)"/>
      <w:lvlJc w:val="left"/>
      <w:pPr>
        <w:ind w:left="2410" w:hanging="440"/>
      </w:pPr>
    </w:lvl>
    <w:lvl w:ilvl="5" w:tentative="0">
      <w:start w:val="1"/>
      <w:numFmt w:val="lowerRoman"/>
      <w:lvlText w:val="%6."/>
      <w:lvlJc w:val="right"/>
      <w:pPr>
        <w:ind w:left="2850" w:hanging="440"/>
      </w:pPr>
    </w:lvl>
    <w:lvl w:ilvl="6" w:tentative="0">
      <w:start w:val="1"/>
      <w:numFmt w:val="decimal"/>
      <w:lvlText w:val="%7."/>
      <w:lvlJc w:val="left"/>
      <w:pPr>
        <w:ind w:left="3290" w:hanging="440"/>
      </w:pPr>
    </w:lvl>
    <w:lvl w:ilvl="7" w:tentative="0">
      <w:start w:val="1"/>
      <w:numFmt w:val="lowerLetter"/>
      <w:lvlText w:val="%8)"/>
      <w:lvlJc w:val="left"/>
      <w:pPr>
        <w:ind w:left="3730" w:hanging="440"/>
      </w:pPr>
    </w:lvl>
    <w:lvl w:ilvl="8" w:tentative="0">
      <w:start w:val="1"/>
      <w:numFmt w:val="lowerRoman"/>
      <w:lvlText w:val="%9."/>
      <w:lvlJc w:val="right"/>
      <w:pPr>
        <w:ind w:left="4170" w:hanging="44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A5"/>
    <w:rsid w:val="00026008"/>
    <w:rsid w:val="00051FD8"/>
    <w:rsid w:val="00055312"/>
    <w:rsid w:val="00061C58"/>
    <w:rsid w:val="00072367"/>
    <w:rsid w:val="000845FE"/>
    <w:rsid w:val="000963E7"/>
    <w:rsid w:val="00097411"/>
    <w:rsid w:val="000B17F4"/>
    <w:rsid w:val="000B7196"/>
    <w:rsid w:val="000F01C6"/>
    <w:rsid w:val="000F5C3B"/>
    <w:rsid w:val="000F7819"/>
    <w:rsid w:val="00100597"/>
    <w:rsid w:val="00103981"/>
    <w:rsid w:val="001142D0"/>
    <w:rsid w:val="001234BA"/>
    <w:rsid w:val="001577CA"/>
    <w:rsid w:val="001624B7"/>
    <w:rsid w:val="00180A1F"/>
    <w:rsid w:val="00186FC5"/>
    <w:rsid w:val="001A26CA"/>
    <w:rsid w:val="001A3D7F"/>
    <w:rsid w:val="001B355E"/>
    <w:rsid w:val="001D58C4"/>
    <w:rsid w:val="001E3E0E"/>
    <w:rsid w:val="001F21D5"/>
    <w:rsid w:val="001F5227"/>
    <w:rsid w:val="0020167B"/>
    <w:rsid w:val="00201AA2"/>
    <w:rsid w:val="00207971"/>
    <w:rsid w:val="0021092F"/>
    <w:rsid w:val="002329EA"/>
    <w:rsid w:val="00237303"/>
    <w:rsid w:val="002531BF"/>
    <w:rsid w:val="002549A6"/>
    <w:rsid w:val="00275146"/>
    <w:rsid w:val="002B28C0"/>
    <w:rsid w:val="002B395F"/>
    <w:rsid w:val="002B61FE"/>
    <w:rsid w:val="002D5E7E"/>
    <w:rsid w:val="002E1FF2"/>
    <w:rsid w:val="002F2D8D"/>
    <w:rsid w:val="00301A49"/>
    <w:rsid w:val="00310A5F"/>
    <w:rsid w:val="003160E5"/>
    <w:rsid w:val="0037236F"/>
    <w:rsid w:val="00376DBF"/>
    <w:rsid w:val="00390BEB"/>
    <w:rsid w:val="003916DA"/>
    <w:rsid w:val="003A6C13"/>
    <w:rsid w:val="003B682D"/>
    <w:rsid w:val="003C05AB"/>
    <w:rsid w:val="003D3F97"/>
    <w:rsid w:val="00416911"/>
    <w:rsid w:val="00425CD0"/>
    <w:rsid w:val="004315CD"/>
    <w:rsid w:val="00453CE3"/>
    <w:rsid w:val="00482F49"/>
    <w:rsid w:val="0048383A"/>
    <w:rsid w:val="00487559"/>
    <w:rsid w:val="004915D6"/>
    <w:rsid w:val="004A0ADF"/>
    <w:rsid w:val="004E5E86"/>
    <w:rsid w:val="004E79B4"/>
    <w:rsid w:val="004F6106"/>
    <w:rsid w:val="0051713A"/>
    <w:rsid w:val="005320AE"/>
    <w:rsid w:val="00533252"/>
    <w:rsid w:val="00563F94"/>
    <w:rsid w:val="00567B5C"/>
    <w:rsid w:val="005748B2"/>
    <w:rsid w:val="00594814"/>
    <w:rsid w:val="005A0498"/>
    <w:rsid w:val="005A415D"/>
    <w:rsid w:val="005C16B1"/>
    <w:rsid w:val="005C5F2B"/>
    <w:rsid w:val="005D08CC"/>
    <w:rsid w:val="005E0277"/>
    <w:rsid w:val="005E27E5"/>
    <w:rsid w:val="005F6FB2"/>
    <w:rsid w:val="005F7584"/>
    <w:rsid w:val="00606824"/>
    <w:rsid w:val="006069E8"/>
    <w:rsid w:val="00610BD8"/>
    <w:rsid w:val="006273E8"/>
    <w:rsid w:val="00644793"/>
    <w:rsid w:val="006510DC"/>
    <w:rsid w:val="00666E65"/>
    <w:rsid w:val="006742D3"/>
    <w:rsid w:val="00674721"/>
    <w:rsid w:val="006750B9"/>
    <w:rsid w:val="00696087"/>
    <w:rsid w:val="006A64EE"/>
    <w:rsid w:val="006A7D9F"/>
    <w:rsid w:val="006E4A45"/>
    <w:rsid w:val="006E77D6"/>
    <w:rsid w:val="0071156E"/>
    <w:rsid w:val="00722695"/>
    <w:rsid w:val="007250D0"/>
    <w:rsid w:val="00734516"/>
    <w:rsid w:val="00752B47"/>
    <w:rsid w:val="00757358"/>
    <w:rsid w:val="00764D5A"/>
    <w:rsid w:val="007922B0"/>
    <w:rsid w:val="007A0240"/>
    <w:rsid w:val="007B7344"/>
    <w:rsid w:val="007D282E"/>
    <w:rsid w:val="007D581B"/>
    <w:rsid w:val="008025B2"/>
    <w:rsid w:val="0082071F"/>
    <w:rsid w:val="00822E86"/>
    <w:rsid w:val="008348F0"/>
    <w:rsid w:val="00842DD5"/>
    <w:rsid w:val="00863AFB"/>
    <w:rsid w:val="00881CBB"/>
    <w:rsid w:val="008B3C32"/>
    <w:rsid w:val="008C33AD"/>
    <w:rsid w:val="008E7321"/>
    <w:rsid w:val="009001E1"/>
    <w:rsid w:val="00933FF6"/>
    <w:rsid w:val="009513FB"/>
    <w:rsid w:val="0095369C"/>
    <w:rsid w:val="009E0F56"/>
    <w:rsid w:val="00A028A3"/>
    <w:rsid w:val="00A04DAC"/>
    <w:rsid w:val="00A10A57"/>
    <w:rsid w:val="00A215FB"/>
    <w:rsid w:val="00A51592"/>
    <w:rsid w:val="00A622EA"/>
    <w:rsid w:val="00A83D6D"/>
    <w:rsid w:val="00A92648"/>
    <w:rsid w:val="00A93EC2"/>
    <w:rsid w:val="00AA1B0F"/>
    <w:rsid w:val="00AB361B"/>
    <w:rsid w:val="00AB77B6"/>
    <w:rsid w:val="00B13C71"/>
    <w:rsid w:val="00B70767"/>
    <w:rsid w:val="00B7312F"/>
    <w:rsid w:val="00B77932"/>
    <w:rsid w:val="00BA49AA"/>
    <w:rsid w:val="00BB36B7"/>
    <w:rsid w:val="00BD0959"/>
    <w:rsid w:val="00BE3569"/>
    <w:rsid w:val="00BF00FB"/>
    <w:rsid w:val="00BF754C"/>
    <w:rsid w:val="00C22240"/>
    <w:rsid w:val="00C30999"/>
    <w:rsid w:val="00C32F3A"/>
    <w:rsid w:val="00C60BD6"/>
    <w:rsid w:val="00C64D2C"/>
    <w:rsid w:val="00C822DD"/>
    <w:rsid w:val="00C83348"/>
    <w:rsid w:val="00CA0B0A"/>
    <w:rsid w:val="00CA6715"/>
    <w:rsid w:val="00CB109B"/>
    <w:rsid w:val="00CB7D91"/>
    <w:rsid w:val="00CD26BF"/>
    <w:rsid w:val="00CD5C43"/>
    <w:rsid w:val="00CF7CF9"/>
    <w:rsid w:val="00D0404D"/>
    <w:rsid w:val="00D11651"/>
    <w:rsid w:val="00D41B35"/>
    <w:rsid w:val="00D41D28"/>
    <w:rsid w:val="00D541CC"/>
    <w:rsid w:val="00D56EC5"/>
    <w:rsid w:val="00D631E2"/>
    <w:rsid w:val="00D7063C"/>
    <w:rsid w:val="00D721C1"/>
    <w:rsid w:val="00D8018D"/>
    <w:rsid w:val="00D82F80"/>
    <w:rsid w:val="00D83395"/>
    <w:rsid w:val="00DB69FF"/>
    <w:rsid w:val="00E44AD1"/>
    <w:rsid w:val="00E64E86"/>
    <w:rsid w:val="00E6793F"/>
    <w:rsid w:val="00E77FBF"/>
    <w:rsid w:val="00E85B33"/>
    <w:rsid w:val="00E86556"/>
    <w:rsid w:val="00EB1CF7"/>
    <w:rsid w:val="00EE7367"/>
    <w:rsid w:val="00F24831"/>
    <w:rsid w:val="00F24857"/>
    <w:rsid w:val="00F26F79"/>
    <w:rsid w:val="00F376BC"/>
    <w:rsid w:val="00F5186A"/>
    <w:rsid w:val="00F71367"/>
    <w:rsid w:val="00F8767B"/>
    <w:rsid w:val="00F9174A"/>
    <w:rsid w:val="00F96D1E"/>
    <w:rsid w:val="00FA26EF"/>
    <w:rsid w:val="00FA3389"/>
    <w:rsid w:val="00FA33A5"/>
    <w:rsid w:val="00FB25FF"/>
    <w:rsid w:val="00FC12DE"/>
    <w:rsid w:val="00FD1D76"/>
    <w:rsid w:val="00FF7F3D"/>
    <w:rsid w:val="0E2454E8"/>
    <w:rsid w:val="20924301"/>
    <w:rsid w:val="2BB35257"/>
    <w:rsid w:val="2E3D769E"/>
    <w:rsid w:val="617A768C"/>
    <w:rsid w:val="63BA04CA"/>
    <w:rsid w:val="6CBC3901"/>
    <w:rsid w:val="7ED0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12"/>
    <w:semiHidden/>
    <w:unhideWhenUsed/>
    <w:uiPriority w:val="99"/>
    <w:pPr>
      <w:ind w:left="100" w:leftChars="2500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character" w:customStyle="1" w:styleId="12">
    <w:name w:val="日期 字符"/>
    <w:basedOn w:val="6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E744A-747E-4E03-86BD-7097084C45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234</Words>
  <Characters>10274</Characters>
  <Lines>76</Lines>
  <Paragraphs>21</Paragraphs>
  <TotalTime>48</TotalTime>
  <ScaleCrop>false</ScaleCrop>
  <LinksUpToDate>false</LinksUpToDate>
  <CharactersWithSpaces>1163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23:52:00Z</dcterms:created>
  <dc:creator>F</dc:creator>
  <cp:lastModifiedBy>FengYY</cp:lastModifiedBy>
  <dcterms:modified xsi:type="dcterms:W3CDTF">2025-12-20T01:11:49Z</dcterms:modified>
  <cp:revision>1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1MmVmNzAzODNlMzFjZWIzMTE4NDk1MTQ1MDQyYTUiLCJ1c2VySWQiOiI0Mzc3NzczN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311E543F3714FD1968BAD884BB02A28_12</vt:lpwstr>
  </property>
</Properties>
</file>